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Additional File 1 - Overview of gene content within five genomic islands of </w:t>
      </w:r>
      <w:r>
        <w:rPr>
          <w:i/>
        </w:rPr>
        <w:t>B. pseudomallei</w:t>
      </w:r>
      <w:r>
        <w:rPr/>
        <w:t xml:space="preserve"> K96243</w:t>
      </w:r>
    </w:p>
    <w:p>
      <w:pPr>
        <w:pStyle w:val="Normal"/>
        <w:rPr/>
      </w:pPr>
      <w:r>
        <w:rPr/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2668"/>
        <w:gridCol w:w="1090"/>
        <w:gridCol w:w="3913"/>
      </w:tblGrid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land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classifica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CDSs</w:t>
            </w:r>
          </w:p>
        </w:tc>
        <w:tc>
          <w:tcPr>
            <w:tcW w:w="3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al Notes</w:t>
            </w:r>
          </w:p>
        </w:tc>
      </w:tr>
      <w:tr>
        <w:trPr>
          <w:cantSplit w:val="true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 2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3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region of the prophage contains a predicted membrane protein with no database matches in a low %GC region: BPSL0176 (55.9% GC)</w:t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ophage structural and regulatory proteins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 6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 region of the island contains two CDSs in a low %GC region: BPSL1137 (45.7% GC) and BPSL1138 (46.5% GC) that encode a putative nucleotide binding protein and conserved hypothetical protein with a </w:t>
            </w:r>
            <w:r>
              <w:rPr>
                <w:color w:val="000000"/>
              </w:rPr>
              <w:t xml:space="preserve">RelA / SpoT conserved </w:t>
            </w:r>
            <w:r>
              <w:rPr/>
              <w:t>domain.</w:t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ophage-related proteins</w:t>
            </w:r>
          </w:p>
        </w:tc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itional functional proteins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 9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cteriophage like-proteins include an integrase and a </w:t>
            </w:r>
            <w:r>
              <w:rPr>
                <w:color w:val="000000"/>
              </w:rPr>
              <w:t>phage-like regulatory protein</w:t>
            </w:r>
            <w:r>
              <w:rPr/>
              <w:t xml:space="preserve"> </w:t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ophage-related proteins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 11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id like-proteins include conjugal transfer proteins and plasmid replication protein</w:t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id-related proteins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 16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9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s island encodes several metabolic and transport functions that may be important in the generation and acquisition of nutrients. This includes two ABC transporter type systems, and a </w:t>
            </w:r>
            <w:r>
              <w:rPr>
                <w:szCs w:val="20"/>
              </w:rPr>
              <w:t>L-asparaginase, fatty aldehyde dehydrogenase, and putative alpha-galactosidase.</w:t>
            </w:r>
            <w:r>
              <w:rPr/>
              <w:t xml:space="preserve"> The island also includes a </w:t>
            </w:r>
            <w:r>
              <w:rPr>
                <w:color w:val="000000"/>
              </w:rPr>
              <w:t>putative cell surface haemagglutinin protein and two-partner secretion system protein that may have a role in niche colonization or virulence.</w:t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 proteins</w:t>
            </w:r>
          </w:p>
        </w:tc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c proteins</w:t>
            </w:r>
          </w:p>
        </w:tc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y proteins</w:t>
            </w:r>
          </w:p>
        </w:tc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ase proteins</w:t>
            </w:r>
          </w:p>
        </w:tc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c. functional proteins</w:t>
            </w:r>
          </w:p>
        </w:tc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genes and gene remnants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9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08:30:00Z</dcterms:created>
  <dc:creator>Sanger Institute</dc:creator>
  <dc:description/>
  <cp:keywords/>
  <dc:language>en-US</dc:language>
  <cp:lastModifiedBy>Sharon Peacock</cp:lastModifiedBy>
  <cp:lastPrinted>2007-09-26T10:50:00Z</cp:lastPrinted>
  <dcterms:modified xsi:type="dcterms:W3CDTF">2008-04-22T08:30:00Z</dcterms:modified>
  <cp:revision>2</cp:revision>
  <dc:subject/>
  <dc:title>Table 1 - Overview of gene content within five genomic islands of B</dc:title>
</cp:coreProperties>
</file>